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2A0BB" w14:textId="453912F8" w:rsidR="002C4A4F" w:rsidRPr="00061889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061889">
        <w:rPr>
          <w:rFonts w:ascii="Arial" w:hAnsi="Arial" w:cs="Arial"/>
          <w:b/>
          <w:bCs/>
          <w:color w:val="000000" w:themeColor="text1"/>
          <w:sz w:val="22"/>
          <w:szCs w:val="22"/>
        </w:rPr>
        <w:t>SUPPORTING</w:t>
      </w:r>
      <w:r w:rsidR="008375C0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INFORMATION</w:t>
      </w:r>
    </w:p>
    <w:p w14:paraId="19BCE793" w14:textId="77777777" w:rsidR="002C4A4F" w:rsidRPr="00435186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l Figure 1: Scheme of genetic alterations in nuclear transport receptors in pan-cancer</w:t>
      </w:r>
    </w:p>
    <w:p w14:paraId="7F0CAA5F" w14:textId="77777777" w:rsidR="002C4A4F" w:rsidRPr="00435186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786CB3">
        <w:rPr>
          <w:rFonts w:ascii="Arial" w:hAnsi="Arial" w:cs="Arial"/>
          <w:noProof/>
          <w:color w:val="000000" w:themeColor="text1"/>
          <w:sz w:val="22"/>
          <w:szCs w:val="22"/>
          <w:lang w:val="en-PH" w:eastAsia="en-PH"/>
        </w:rPr>
        <w:drawing>
          <wp:inline distT="0" distB="0" distL="0" distR="0" wp14:anchorId="79699FA1" wp14:editId="641DD8F9">
            <wp:extent cx="5416727" cy="7797338"/>
            <wp:effectExtent l="0" t="0" r="635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18745" cy="7800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F0F2A7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1: List of 23 main nuclear transport receptors</w:t>
      </w:r>
    </w:p>
    <w:p w14:paraId="6D99B91F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4180" w:type="dxa"/>
        <w:tblLook w:val="04A0" w:firstRow="1" w:lastRow="0" w:firstColumn="1" w:lastColumn="0" w:noHBand="0" w:noVBand="1"/>
      </w:tblPr>
      <w:tblGrid>
        <w:gridCol w:w="2880"/>
        <w:gridCol w:w="1300"/>
      </w:tblGrid>
      <w:tr w:rsidR="002C4A4F" w:rsidRPr="003442C4" w14:paraId="2466D0D7" w14:textId="77777777" w:rsidTr="00D72CAC">
        <w:trPr>
          <w:trHeight w:val="4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FCCE7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uclear transport recept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49076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 name</w:t>
            </w:r>
          </w:p>
        </w:tc>
      </w:tr>
      <w:tr w:rsidR="002C4A4F" w:rsidRPr="003442C4" w14:paraId="245EF9D9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970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E577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1</w:t>
            </w:r>
          </w:p>
        </w:tc>
      </w:tr>
      <w:tr w:rsidR="002C4A4F" w:rsidRPr="003442C4" w14:paraId="207771B5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3B7B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0F66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2</w:t>
            </w:r>
          </w:p>
        </w:tc>
      </w:tr>
      <w:tr w:rsidR="002C4A4F" w:rsidRPr="003442C4" w14:paraId="7461BF22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E25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4857C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3</w:t>
            </w:r>
          </w:p>
        </w:tc>
      </w:tr>
      <w:tr w:rsidR="002C4A4F" w:rsidRPr="003442C4" w14:paraId="251D3102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E7A6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BAA33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4</w:t>
            </w:r>
          </w:p>
        </w:tc>
      </w:tr>
      <w:tr w:rsidR="002C4A4F" w:rsidRPr="003442C4" w14:paraId="3B66B3DF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DE25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0B118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5</w:t>
            </w:r>
          </w:p>
        </w:tc>
      </w:tr>
      <w:tr w:rsidR="002C4A4F" w:rsidRPr="003442C4" w14:paraId="5932D1D6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F36C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60035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6</w:t>
            </w:r>
          </w:p>
        </w:tc>
      </w:tr>
      <w:tr w:rsidR="002C4A4F" w:rsidRPr="003442C4" w14:paraId="70722551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DDC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a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F4E1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A7</w:t>
            </w:r>
          </w:p>
        </w:tc>
      </w:tr>
      <w:tr w:rsidR="002C4A4F" w:rsidRPr="003442C4" w14:paraId="0F92CB5D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E7C8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Karyopherin </w:t>
            </w:r>
            <w:r w:rsidRPr="00D72CAC">
              <w:rPr>
                <w:rFonts w:ascii="Symbol" w:hAnsi="Symbol" w:cs="Arial"/>
                <w:color w:val="000000"/>
                <w:sz w:val="18"/>
                <w:szCs w:val="18"/>
              </w:rPr>
              <w:t>b</w:t>
            </w: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B1FE1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KPNB1</w:t>
            </w:r>
          </w:p>
        </w:tc>
      </w:tr>
      <w:tr w:rsidR="002C4A4F" w:rsidRPr="003442C4" w14:paraId="6A70798C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0735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5D886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4</w:t>
            </w:r>
          </w:p>
        </w:tc>
      </w:tr>
      <w:tr w:rsidR="002C4A4F" w:rsidRPr="003442C4" w14:paraId="2A142198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3ED3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02C66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5</w:t>
            </w:r>
          </w:p>
        </w:tc>
      </w:tr>
      <w:tr w:rsidR="002C4A4F" w:rsidRPr="003442C4" w14:paraId="0A2F0560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9843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C3BD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7</w:t>
            </w:r>
          </w:p>
        </w:tc>
      </w:tr>
      <w:tr w:rsidR="002C4A4F" w:rsidRPr="003442C4" w14:paraId="78C8222B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F3F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423A3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8</w:t>
            </w:r>
          </w:p>
        </w:tc>
      </w:tr>
      <w:tr w:rsidR="002C4A4F" w:rsidRPr="003442C4" w14:paraId="22126D5F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3B28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39B1C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9</w:t>
            </w:r>
          </w:p>
        </w:tc>
      </w:tr>
      <w:tr w:rsidR="002C4A4F" w:rsidRPr="003442C4" w14:paraId="27251C57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A941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F9072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11</w:t>
            </w:r>
          </w:p>
        </w:tc>
      </w:tr>
      <w:tr w:rsidR="002C4A4F" w:rsidRPr="003442C4" w14:paraId="60FB4161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CEE8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Importin 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72DC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IPO13</w:t>
            </w:r>
          </w:p>
        </w:tc>
      </w:tr>
      <w:tr w:rsidR="002C4A4F" w:rsidRPr="003442C4" w14:paraId="5EDA3D9D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80FD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Transportin</w:t>
            </w:r>
            <w:proofErr w:type="spellEnd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75C8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PO1</w:t>
            </w:r>
          </w:p>
        </w:tc>
      </w:tr>
      <w:tr w:rsidR="002C4A4F" w:rsidRPr="003442C4" w14:paraId="444D99F3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AA69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Transportin</w:t>
            </w:r>
            <w:proofErr w:type="spellEnd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51683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PO2</w:t>
            </w:r>
          </w:p>
        </w:tc>
      </w:tr>
      <w:tr w:rsidR="002C4A4F" w:rsidRPr="003442C4" w14:paraId="75DEECA3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CA9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Transportin</w:t>
            </w:r>
            <w:proofErr w:type="spellEnd"/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37EA8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TNPO3</w:t>
            </w:r>
          </w:p>
        </w:tc>
      </w:tr>
      <w:tr w:rsidR="002C4A4F" w:rsidRPr="003442C4" w14:paraId="79CD09AB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21D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Exportin 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6CC1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POT</w:t>
            </w:r>
          </w:p>
        </w:tc>
      </w:tr>
      <w:tr w:rsidR="002C4A4F" w:rsidRPr="003442C4" w14:paraId="40880A1F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8D1F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Exportin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CD443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PO4</w:t>
            </w:r>
          </w:p>
        </w:tc>
      </w:tr>
      <w:tr w:rsidR="002C4A4F" w:rsidRPr="003442C4" w14:paraId="222CA05B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23C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Exportin 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F2F77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PO5</w:t>
            </w:r>
          </w:p>
        </w:tc>
      </w:tr>
      <w:tr w:rsidR="002C4A4F" w:rsidRPr="003442C4" w14:paraId="795C1AB4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786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Exportin 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1436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PO6</w:t>
            </w:r>
          </w:p>
        </w:tc>
      </w:tr>
      <w:tr w:rsidR="002C4A4F" w:rsidRPr="003442C4" w14:paraId="30C3B65F" w14:textId="77777777" w:rsidTr="00D72CAC">
        <w:trPr>
          <w:trHeight w:val="4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695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color w:val="000000"/>
                <w:sz w:val="18"/>
                <w:szCs w:val="18"/>
              </w:rPr>
              <w:t>Exportin 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B3BD9" w14:textId="77777777" w:rsidR="002C4A4F" w:rsidRPr="00D72CAC" w:rsidRDefault="002C4A4F" w:rsidP="00D72CAC">
            <w:pP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</w:pPr>
            <w:r w:rsidRPr="00D72CAC"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XPO7</w:t>
            </w:r>
          </w:p>
        </w:tc>
      </w:tr>
    </w:tbl>
    <w:p w14:paraId="5F381960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63260EE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5BD30E6" w14:textId="77777777" w:rsidR="002C4A4F" w:rsidRDefault="002C4A4F" w:rsidP="002C4A4F">
      <w:pPr>
        <w:rPr>
          <w:rFonts w:ascii="Arial" w:eastAsia="MS Mincho" w:hAnsi="Arial" w:cs="Arial"/>
          <w:color w:val="000000" w:themeColor="text1"/>
          <w:kern w:val="2"/>
          <w:sz w:val="22"/>
          <w:szCs w:val="22"/>
          <w:lang w:eastAsia="en-US"/>
        </w:rPr>
      </w:pPr>
      <w:r>
        <w:rPr>
          <w:rFonts w:ascii="Arial" w:hAnsi="Arial" w:cs="Arial"/>
          <w:color w:val="000000" w:themeColor="text1"/>
          <w:sz w:val="22"/>
          <w:szCs w:val="22"/>
        </w:rPr>
        <w:br w:type="page"/>
      </w:r>
    </w:p>
    <w:p w14:paraId="5609C85C" w14:textId="77777777" w:rsidR="002C4A4F" w:rsidRPr="00072598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2: Genetic alterations of 23 nuclear transport receptors in various cancer types of PCAWG Consortium</w:t>
      </w:r>
    </w:p>
    <w:p w14:paraId="50586556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784" w:type="dxa"/>
        <w:tblLayout w:type="fixed"/>
        <w:tblLook w:val="04A0" w:firstRow="1" w:lastRow="0" w:firstColumn="1" w:lastColumn="0" w:noHBand="0" w:noVBand="1"/>
      </w:tblPr>
      <w:tblGrid>
        <w:gridCol w:w="2830"/>
        <w:gridCol w:w="993"/>
        <w:gridCol w:w="1134"/>
        <w:gridCol w:w="1134"/>
        <w:gridCol w:w="1559"/>
        <w:gridCol w:w="1134"/>
      </w:tblGrid>
      <w:tr w:rsidR="002C4A4F" w:rsidRPr="003442C4" w14:paraId="16371825" w14:textId="77777777" w:rsidTr="00D72CAC">
        <w:trPr>
          <w:trHeight w:val="400"/>
        </w:trPr>
        <w:tc>
          <w:tcPr>
            <w:tcW w:w="2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46E01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Cancer typ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0D6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ut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9127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Amplifi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679D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Deep Dele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BC97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Multiple Alter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078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otal</w:t>
            </w:r>
          </w:p>
        </w:tc>
      </w:tr>
      <w:tr w:rsidR="002C4A4F" w:rsidRPr="003442C4" w14:paraId="44092E87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033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Non-Small Cell Lung Cancer (n=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D1D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6.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FC07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6 (56.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077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6A1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 (23.9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FD3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0 (86.96%)</w:t>
            </w:r>
          </w:p>
        </w:tc>
      </w:tr>
      <w:tr w:rsidR="002C4A4F" w:rsidRPr="003442C4" w14:paraId="6BA1962F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AD21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Lung Cancer (n=3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A95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5.2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86A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4 (63.1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3E3B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5.2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E9A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7.8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3BE2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1 (81.58%)</w:t>
            </w:r>
          </w:p>
        </w:tc>
      </w:tr>
      <w:tr w:rsidR="002C4A4F" w:rsidRPr="003442C4" w14:paraId="164C10B6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B6AA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Breast Cancer (n=21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68F8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 (2.8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531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7 (55.4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C12D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6 (7.5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B7D3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3 (6.1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D99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52 (72.04%)</w:t>
            </w:r>
          </w:p>
        </w:tc>
      </w:tr>
      <w:tr w:rsidR="002C4A4F" w:rsidRPr="003442C4" w14:paraId="1CC81DD1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9E44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elanoma (n=107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6EFD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1 (19.6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4E7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7 (34.5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A337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 (3.7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5EF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5 (14.0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4E1D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7 (71.96%)</w:t>
            </w:r>
          </w:p>
        </w:tc>
      </w:tr>
      <w:tr w:rsidR="002C4A4F" w:rsidRPr="003442C4" w14:paraId="4484FF0B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C9D5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Ovarian Cancer (n=11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DD5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 (5.4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7B6F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6 (50.9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3D3F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 (7.2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76C3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4.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70B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5 (68.18%)</w:t>
            </w:r>
          </w:p>
        </w:tc>
      </w:tr>
      <w:tr w:rsidR="002C4A4F" w:rsidRPr="003442C4" w14:paraId="641C2974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108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Bladder Cancer (n=2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CDCF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13.0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5F79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 (26.0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7A8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8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0936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 (17.3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97F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5 (65.22%)</w:t>
            </w:r>
          </w:p>
        </w:tc>
      </w:tr>
      <w:tr w:rsidR="002C4A4F" w:rsidRPr="003442C4" w14:paraId="673AC0CF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F41B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Esophagogastric Cancer (n=16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94D5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3.0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FB7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3 (44.7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3DD9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 (6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9EAF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6 (9.8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8B7A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05 (64.42%)</w:t>
            </w:r>
          </w:p>
        </w:tc>
      </w:tr>
      <w:tr w:rsidR="002C4A4F" w:rsidRPr="003442C4" w14:paraId="51C00D1B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AD0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olorectal Cancer (n=5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29C1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2 (23.0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C274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7 (32.6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BCB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1.9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7DD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3.8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68C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2 (61.54%)</w:t>
            </w:r>
          </w:p>
        </w:tc>
      </w:tr>
      <w:tr w:rsidR="002C4A4F" w:rsidRPr="003442C4" w14:paraId="4C6148CC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39FD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Endometrial Cancer (n=12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815E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D497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081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B142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FEB4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2 (60%)</w:t>
            </w:r>
          </w:p>
        </w:tc>
      </w:tr>
      <w:tr w:rsidR="002C4A4F" w:rsidRPr="003442C4" w14:paraId="1789DB9E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2A3A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Soft Tissue Sarcoma (n=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E47C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2.9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4FAB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6 (47.0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C20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2.94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9687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8AD3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8 (52.94%)</w:t>
            </w:r>
          </w:p>
        </w:tc>
      </w:tr>
      <w:tr w:rsidR="002C4A4F" w:rsidRPr="003442C4" w14:paraId="6A3D938B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AFE9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Hepatobiliary Cancer (n=35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49CB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9 (8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565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23 (34.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52B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 (2.2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A28E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3 (6.4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FC10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83 (51.12%)</w:t>
            </w:r>
          </w:p>
        </w:tc>
      </w:tr>
      <w:tr w:rsidR="002C4A4F" w:rsidRPr="003442C4" w14:paraId="64E112A6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1F8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Head and Neck Cancer (n=5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0445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5.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A0C8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0 (35.7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71D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3.5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BE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5.3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68E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8 (50%)</w:t>
            </w:r>
          </w:p>
        </w:tc>
      </w:tr>
      <w:tr w:rsidR="002C4A4F" w:rsidRPr="003442C4" w14:paraId="133AA29D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5550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Uterine Endometrioid Carcinoma (n=1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AD40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4.8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4705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7 (16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F5F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91DE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1.9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053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4 (45.83%)</w:t>
            </w:r>
          </w:p>
        </w:tc>
      </w:tr>
      <w:tr w:rsidR="002C4A4F" w:rsidRPr="003442C4" w14:paraId="6A41078E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2B2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ervical Cancer (n=20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CD03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49B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 (4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976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D4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141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 (45%)</w:t>
            </w:r>
          </w:p>
        </w:tc>
      </w:tr>
      <w:tr w:rsidR="002C4A4F" w:rsidRPr="003442C4" w14:paraId="7CD697AA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BC03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Pancreatic Cancer (n=30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9812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 (2.2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9A9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09 (35.3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6774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4 (4.5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081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 (1.9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5A13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36 (44.16%)</w:t>
            </w:r>
          </w:p>
        </w:tc>
      </w:tr>
      <w:tr w:rsidR="002C4A4F" w:rsidRPr="003442C4" w14:paraId="4245F5C6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491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Bone Cancer (n=2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078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652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9 (31.1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6FE4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5.82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5096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D0E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4 (39.34%)</w:t>
            </w:r>
          </w:p>
        </w:tc>
      </w:tr>
      <w:tr w:rsidR="002C4A4F" w:rsidRPr="003442C4" w14:paraId="757650ED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28E4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 xml:space="preserve">Embryonal </w:t>
            </w:r>
            <w:proofErr w:type="spellStart"/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umour</w:t>
            </w:r>
            <w:proofErr w:type="spellEnd"/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 xml:space="preserve"> (n=119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878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0.8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C2B9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1 (26.0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219B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1.6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1B96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3880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4 (28.57%)</w:t>
            </w:r>
          </w:p>
        </w:tc>
      </w:tr>
      <w:tr w:rsidR="002C4A4F" w:rsidRPr="003442C4" w14:paraId="6082713C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B92E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Acute myeloid leukemia (n=15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821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6.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1FA6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2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556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9204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A8D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 (26.67%)</w:t>
            </w:r>
          </w:p>
        </w:tc>
      </w:tr>
      <w:tr w:rsidR="002C4A4F" w:rsidRPr="003442C4" w14:paraId="3BF3EBAC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F3E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ature B-cell lymphoma (n=10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788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4.8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BC98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7 (16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FF42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2C0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1.9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A4D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4 (23.3%)</w:t>
            </w:r>
          </w:p>
        </w:tc>
      </w:tr>
      <w:tr w:rsidR="002C4A4F" w:rsidRPr="003442C4" w14:paraId="14FE396D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081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Renal Cell Carcinoma (n=16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35B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 (3.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B14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8 (15.0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8B7F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94A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1.6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3DCE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7 (19.89%)</w:t>
            </w:r>
          </w:p>
        </w:tc>
      </w:tr>
      <w:tr w:rsidR="002C4A4F" w:rsidRPr="003442C4" w14:paraId="604AE4F8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DC43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Prostate Cancer (n=27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D65F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0.7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DBBD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5 (12.8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B7AA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0 (3.6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DFD5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CB8D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7 (17.22%)</w:t>
            </w:r>
          </w:p>
        </w:tc>
      </w:tr>
      <w:tr w:rsidR="002C4A4F" w:rsidRPr="003442C4" w14:paraId="2A167018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EDD0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Glioma (n=134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34B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0.7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AB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4 (10.4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C790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0.7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CF6E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26E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6 (11.94%)</w:t>
            </w:r>
          </w:p>
        </w:tc>
      </w:tr>
      <w:tr w:rsidR="002C4A4F" w:rsidRPr="003442C4" w14:paraId="49E369DF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0C1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edulloblastoma (n=21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7406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F2AF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9.5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FA39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2ABB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8F7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9.52%)</w:t>
            </w:r>
          </w:p>
        </w:tc>
      </w:tr>
      <w:tr w:rsidR="002C4A4F" w:rsidRPr="003442C4" w14:paraId="2BB36A8E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7F3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ature B-Cell Neoplasms (n=9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DD0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1.0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7DE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 (3.2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E6A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1.08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233D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882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 (5.38%)</w:t>
            </w:r>
          </w:p>
        </w:tc>
      </w:tr>
      <w:tr w:rsidR="002C4A4F" w:rsidRPr="003442C4" w14:paraId="1707E5B1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BA56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yelodysplastic Neoplasms (n=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1AE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179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3.8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BA0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756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D83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 (3.85%)</w:t>
            </w:r>
          </w:p>
        </w:tc>
      </w:tr>
      <w:tr w:rsidR="002C4A4F" w:rsidRPr="003442C4" w14:paraId="221CE183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368C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hyroid Cancer (n=48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6897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231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2.0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2540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DD53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E4C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 (2.08%)</w:t>
            </w:r>
          </w:p>
        </w:tc>
      </w:tr>
      <w:tr w:rsidR="002C4A4F" w:rsidRPr="003442C4" w14:paraId="67D203C4" w14:textId="77777777" w:rsidTr="00D72CAC">
        <w:trPr>
          <w:trHeight w:val="40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41BC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Essential Thrombocythemia (n=2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B970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0F0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984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43B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6E45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</w:tr>
      <w:tr w:rsidR="002C4A4F" w:rsidRPr="003442C4" w14:paraId="49A35165" w14:textId="77777777" w:rsidTr="00D72CAC">
        <w:trPr>
          <w:trHeight w:val="320"/>
        </w:trPr>
        <w:tc>
          <w:tcPr>
            <w:tcW w:w="2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75835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FD99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20 (4.4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A9A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12 (30.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69C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8 (3.2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31C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3 (4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F04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33 (42.1%)</w:t>
            </w:r>
          </w:p>
        </w:tc>
      </w:tr>
    </w:tbl>
    <w:p w14:paraId="197670BA" w14:textId="77777777" w:rsidR="002C4A4F" w:rsidRDefault="002C4A4F" w:rsidP="002C4A4F">
      <w:pPr>
        <w:rPr>
          <w:rFonts w:ascii="Arial" w:eastAsia="MS Mincho" w:hAnsi="Arial" w:cs="Arial"/>
          <w:color w:val="000000" w:themeColor="text1"/>
          <w:kern w:val="2"/>
          <w:sz w:val="22"/>
          <w:szCs w:val="22"/>
          <w:lang w:eastAsia="en-US"/>
        </w:rPr>
      </w:pPr>
    </w:p>
    <w:p w14:paraId="6FCF4BA9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3: Genetic alterations of 23 nuclear transport receptors in various cancer types of CCLE dataset</w:t>
      </w:r>
    </w:p>
    <w:tbl>
      <w:tblPr>
        <w:tblW w:w="8651" w:type="dxa"/>
        <w:tblLayout w:type="fixed"/>
        <w:tblLook w:val="04A0" w:firstRow="1" w:lastRow="0" w:firstColumn="1" w:lastColumn="0" w:noHBand="0" w:noVBand="1"/>
      </w:tblPr>
      <w:tblGrid>
        <w:gridCol w:w="2547"/>
        <w:gridCol w:w="1134"/>
        <w:gridCol w:w="850"/>
        <w:gridCol w:w="1134"/>
        <w:gridCol w:w="1072"/>
        <w:gridCol w:w="913"/>
        <w:gridCol w:w="1001"/>
      </w:tblGrid>
      <w:tr w:rsidR="002C4A4F" w:rsidRPr="006D6FF1" w14:paraId="1EF92427" w14:textId="77777777" w:rsidTr="00D72CAC">
        <w:trPr>
          <w:trHeight w:val="4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8628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Cancer typ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59EC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ut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9D21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Structural Vari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E8C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Amplification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77F5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Deep deletion</w:t>
            </w:r>
          </w:p>
        </w:tc>
        <w:tc>
          <w:tcPr>
            <w:tcW w:w="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C37A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Multiple Alterations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7A0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>Total</w:t>
            </w:r>
          </w:p>
        </w:tc>
      </w:tr>
      <w:tr w:rsidR="002C4A4F" w:rsidRPr="006D6FF1" w14:paraId="41813991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CBC4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Mature T and NK Neoplasms (n=1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5D3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B8A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9.0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3EF4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18.18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F665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36.36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C30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36.36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6A5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100%)</w:t>
            </w:r>
          </w:p>
        </w:tc>
      </w:tr>
      <w:tr w:rsidR="002C4A4F" w:rsidRPr="006D6FF1" w14:paraId="4986F3CC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A49F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Endometrial Cancer (n=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46C3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40.7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1C0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5177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7.41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2827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1.11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4766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9 (33.33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E75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5 (92.59%)</w:t>
            </w:r>
          </w:p>
        </w:tc>
      </w:tr>
      <w:tr w:rsidR="002C4A4F" w:rsidRPr="006D6FF1" w14:paraId="41D3B2CE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3B75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Colorectal Cancer (n=5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7E5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7 (30.3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DC3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D0E5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9 (16.07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CED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8.93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E7F7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0 (35.7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C3B1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1 (91.07%)</w:t>
            </w:r>
          </w:p>
        </w:tc>
      </w:tr>
      <w:tr w:rsidR="002C4A4F" w:rsidRPr="006D6FF1" w14:paraId="3C4F2829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4D5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Breast Cancer (n=5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1D6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5.7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1DCF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5E70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21.15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E1EA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15.38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B2F0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5 (48.08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826A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7 (90.38%)</w:t>
            </w:r>
          </w:p>
        </w:tc>
      </w:tr>
      <w:tr w:rsidR="002C4A4F" w:rsidRPr="006D6FF1" w14:paraId="5DF1B8AD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8AC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Head and Neck Cancer (n=3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E4F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6.6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9789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3A83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33.33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601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16.67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DE0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33.33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978F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7 (90%)</w:t>
            </w:r>
          </w:p>
        </w:tc>
      </w:tr>
      <w:tr w:rsidR="002C4A4F" w:rsidRPr="006D6FF1" w14:paraId="3D754C50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6B0B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Renal Cell Carcinoma (n=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587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0.71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C4B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3.5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F55E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17.86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F6C5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9 (32.14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B1A6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7 (2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6CA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5 (89.29%)</w:t>
            </w:r>
          </w:p>
        </w:tc>
      </w:tr>
      <w:tr w:rsidR="002C4A4F" w:rsidRPr="006D6FF1" w14:paraId="7CCC2C02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667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Non-Small Cell Lung Cancer (n=1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0AF0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8 (14.5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A56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0.8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F07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3 (18.55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670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7 (21.77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3967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8 (30.6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0370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7 (86.29%)</w:t>
            </w:r>
          </w:p>
        </w:tc>
      </w:tr>
      <w:tr w:rsidR="002C4A4F" w:rsidRPr="006D6FF1" w14:paraId="765970BD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3D7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Glioma (n=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D81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7 (12.07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0FC3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5.1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87D2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3 (22.41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643B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4 (24.14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FC72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2 (20.6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8D61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9 (84.48%)</w:t>
            </w:r>
          </w:p>
        </w:tc>
      </w:tr>
      <w:tr w:rsidR="002C4A4F" w:rsidRPr="006D6FF1" w14:paraId="7DA2934D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6FAB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Small Cell Lung Cancer (n=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C583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15.0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09F0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29F9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18.87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17D5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15.09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1198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8 (33.96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94D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4 (83.02%)</w:t>
            </w:r>
          </w:p>
        </w:tc>
      </w:tr>
      <w:tr w:rsidR="002C4A4F" w:rsidRPr="006D6FF1" w14:paraId="23B73B1D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9E37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Esophagogastric Cancer (n=6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814A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6.3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703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3C48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6 (25.4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1AB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15.87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277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2 (34.92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AD3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2 (82.54%)</w:t>
            </w:r>
          </w:p>
        </w:tc>
      </w:tr>
      <w:tr w:rsidR="002C4A4F" w:rsidRPr="006D6FF1" w14:paraId="5E371651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381E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Mature B-Cell Neoplasms (n=7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67D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6 (21.9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672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1.3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CD5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10.96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757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2 (30.14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5162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3 (17.8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089E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60 (82.19%)</w:t>
            </w:r>
          </w:p>
        </w:tc>
      </w:tr>
      <w:tr w:rsidR="002C4A4F" w:rsidRPr="006D6FF1" w14:paraId="179E4A23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127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Ovarian Cancer (n=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254C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7 (14.8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0F9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2.1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4C31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21.28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00E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9 (19.1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3BD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23.4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0ACB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8 (80.85%)</w:t>
            </w:r>
          </w:p>
        </w:tc>
      </w:tr>
      <w:tr w:rsidR="002C4A4F" w:rsidRPr="006D6FF1" w14:paraId="134A5648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EE4E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Soft Tissue Sarcoma (n=1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30A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7.14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691F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7.14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A85C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35.71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ADCF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14.29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CAA8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14.2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F37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78.57%)</w:t>
            </w:r>
          </w:p>
        </w:tc>
      </w:tr>
      <w:tr w:rsidR="002C4A4F" w:rsidRPr="006D6FF1" w14:paraId="63632A07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CBC2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Pancreatic Cancer (n=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269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7.3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55E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FA72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26.83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D8F8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6 (14.63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8765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2 (29.27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3C3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2 (78.05%)</w:t>
            </w:r>
          </w:p>
        </w:tc>
      </w:tr>
      <w:tr w:rsidR="002C4A4F" w:rsidRPr="006D6FF1" w14:paraId="3E48D9F3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027C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Leukemia (n=3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30A5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14.2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4CD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3D3A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6 (17.14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ACD8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22.86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BD8E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7 (20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475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6 (74.29%)</w:t>
            </w:r>
          </w:p>
        </w:tc>
      </w:tr>
      <w:tr w:rsidR="002C4A4F" w:rsidRPr="006D6FF1" w14:paraId="5411EF7A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0BD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Melanoma (n=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99C7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9 (16.98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434C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1.89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9B54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18.87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CF9E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7.5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AFB5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5 (28.3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900D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9 (73.58%)</w:t>
            </w:r>
          </w:p>
        </w:tc>
      </w:tr>
      <w:tr w:rsidR="002C4A4F" w:rsidRPr="006D6FF1" w14:paraId="50C1529E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CFE1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Hepatobiliary Cancer (n=3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C082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8.82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880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5.88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558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11.76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0111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32.3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21D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14.71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9BA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5 (73.53%)</w:t>
            </w:r>
          </w:p>
        </w:tc>
      </w:tr>
      <w:tr w:rsidR="002C4A4F" w:rsidRPr="006D6FF1" w14:paraId="44AC112F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5D2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Peripheral Nervous System (n=1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16E4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236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A4A0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7.65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6F02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7.6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8849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6 (35.2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DFC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2 (70.59%)</w:t>
            </w:r>
          </w:p>
        </w:tc>
      </w:tr>
      <w:tr w:rsidR="002C4A4F" w:rsidRPr="006D6FF1" w14:paraId="36475AFC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C0DA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B-Lymphoblastic Leukemia/Lymphoma (n=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370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31.2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0CBD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899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420B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2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77CF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12.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1F4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68.75%)</w:t>
            </w:r>
          </w:p>
        </w:tc>
      </w:tr>
      <w:tr w:rsidR="002C4A4F" w:rsidRPr="006D6FF1" w14:paraId="64EDC1D5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A4E1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Bone Cancer (n=1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7CD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5.79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F07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CD1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6 (31.58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1A64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5.26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B64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5.79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3764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3 (68.42%)</w:t>
            </w:r>
          </w:p>
        </w:tc>
      </w:tr>
      <w:tr w:rsidR="002C4A4F" w:rsidRPr="006D6FF1" w14:paraId="7838C9BF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F72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T-Lymphoblastic Leukemia/Lymphoma (n=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24BE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8 (50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7EA5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5CF4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D3E7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6.2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14D9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6.2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74B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62.5%)</w:t>
            </w:r>
          </w:p>
        </w:tc>
      </w:tr>
      <w:tr w:rsidR="002C4A4F" w:rsidRPr="006D6FF1" w14:paraId="74468130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929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Myeloproliferative Neoplasms (n=1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312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6.25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C88A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56F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3 (18.75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15D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 (6.25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8E57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31.2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286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0 (62.5%)</w:t>
            </w:r>
          </w:p>
        </w:tc>
      </w:tr>
      <w:tr w:rsidR="002C4A4F" w:rsidRPr="006D6FF1" w14:paraId="21F68CD3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F2F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Bladder Cancer (n=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4CB2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13DB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9DDC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 (10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D6FE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4 (20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10F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5 (2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6ACF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1 (55%)</w:t>
            </w:r>
          </w:p>
        </w:tc>
      </w:tr>
      <w:tr w:rsidR="002C4A4F" w:rsidRPr="006D6FF1" w14:paraId="12D0972A" w14:textId="77777777" w:rsidTr="00D72CAC">
        <w:trPr>
          <w:trHeight w:val="400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52F41" w14:textId="77777777" w:rsidR="002C4A4F" w:rsidRPr="00D72CAC" w:rsidRDefault="002C4A4F" w:rsidP="00D72CAC">
            <w:pPr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1"/>
                <w:szCs w:val="11"/>
              </w:rPr>
              <w:t xml:space="preserve">Tot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297B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34 (15.76%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562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2 (1.4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9D4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69 (19.88%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ADD4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169 (19.88%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B10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252 (29.65%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205A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1"/>
                <w:szCs w:val="11"/>
              </w:rPr>
            </w:pPr>
            <w:r w:rsidRPr="00D72CAC">
              <w:rPr>
                <w:rFonts w:ascii="Arial" w:hAnsi="Arial" w:cs="Arial"/>
                <w:color w:val="000000"/>
                <w:sz w:val="11"/>
                <w:szCs w:val="11"/>
              </w:rPr>
              <w:t>736 (86.59%)</w:t>
            </w:r>
          </w:p>
        </w:tc>
      </w:tr>
    </w:tbl>
    <w:p w14:paraId="6743ED83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3FBB0D4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9BB809E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94211CE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6B1CE99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E4F975A" w14:textId="77777777" w:rsidR="002C4A4F" w:rsidRPr="00072598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 xml:space="preserve">Supplemental Table 4: 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Genetic alterations of each nuclear transport receptor</w:t>
      </w:r>
    </w:p>
    <w:p w14:paraId="3E6E3462" w14:textId="77777777" w:rsidR="002C4A4F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1060"/>
        <w:gridCol w:w="1700"/>
        <w:gridCol w:w="1260"/>
        <w:gridCol w:w="1400"/>
        <w:gridCol w:w="2230"/>
      </w:tblGrid>
      <w:tr w:rsidR="002C4A4F" w:rsidRPr="004A49B7" w14:paraId="7A16B47E" w14:textId="77777777" w:rsidTr="00D72CAC">
        <w:trPr>
          <w:trHeight w:val="34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C618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4E4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mplification (%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22F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Deletion (%)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8D69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tations (%)</w:t>
            </w:r>
          </w:p>
        </w:tc>
        <w:tc>
          <w:tcPr>
            <w:tcW w:w="2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C5B4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ltiple alterations (%)</w:t>
            </w:r>
          </w:p>
        </w:tc>
      </w:tr>
      <w:tr w:rsidR="002C4A4F" w:rsidRPr="004A49B7" w14:paraId="66D564F9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72FB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EA00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0.3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EF66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B1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.5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C99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2C4A4F" w:rsidRPr="004A49B7" w14:paraId="41D6F944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F959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AF30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3.3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768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.2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F822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3.3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0A28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12</w:t>
            </w:r>
          </w:p>
        </w:tc>
      </w:tr>
      <w:tr w:rsidR="002C4A4F" w:rsidRPr="004A49B7" w14:paraId="31D73977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8DB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A1C3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59.5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499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30.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D0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D4BF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</w:tr>
      <w:tr w:rsidR="002C4A4F" w:rsidRPr="004A49B7" w14:paraId="0E4F5E59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46B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90A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5.2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443D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C707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4.1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376C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</w:tr>
      <w:tr w:rsidR="002C4A4F" w:rsidRPr="004A49B7" w14:paraId="312C21BD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3317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D3E0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6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7B4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2.9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C38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0.9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1502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537C100E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70D0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B965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58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73E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FE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8.0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FFF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03725E09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DB0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A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0662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2.3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AC2B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E138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.2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B22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35</w:t>
            </w:r>
          </w:p>
        </w:tc>
      </w:tr>
      <w:tr w:rsidR="002C4A4F" w:rsidRPr="004A49B7" w14:paraId="4CF9E89C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E26E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KPNB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76F7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82.1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D0D1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CF14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0.74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A95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</w:tr>
      <w:tr w:rsidR="002C4A4F" w:rsidRPr="004A49B7" w14:paraId="19AEB5D5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947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8E3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81.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B027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3.49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B50D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5.1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793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3854756E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5C1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6CB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6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AD04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1.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88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B9D0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68</w:t>
            </w:r>
          </w:p>
        </w:tc>
      </w:tr>
      <w:tr w:rsidR="002C4A4F" w:rsidRPr="004A49B7" w14:paraId="7471DD23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CCE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6D93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35.0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7F34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0.53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C3AD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A1A5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75</w:t>
            </w:r>
          </w:p>
        </w:tc>
      </w:tr>
      <w:tr w:rsidR="002C4A4F" w:rsidRPr="004A49B7" w14:paraId="0398B94C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896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21A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83.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3240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35F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4.8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2B28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5D0DB061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459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A4E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6.1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98B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A66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15A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</w:tr>
      <w:tr w:rsidR="002C4A4F" w:rsidRPr="004A49B7" w14:paraId="135EFF42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72D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6C1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0.9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AED5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3.6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110B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5.4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AB64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4B9C58B7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3556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IPO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174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5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FE9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4C8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3.33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A903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540DFC55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4352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TNPO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8F13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5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B8E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8.4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A4A7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6.50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8AA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343F8A92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62B6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TNPO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C2F8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81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A2A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0.1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00B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.9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45B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4E0378C6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3DE0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TNPO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8937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90.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4AE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C070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6C7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2C4A4F" w:rsidRPr="004A49B7" w14:paraId="3F8D938D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D166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XPOT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22CE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3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1D44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049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3.4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6D5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</w:tr>
      <w:tr w:rsidR="002C4A4F" w:rsidRPr="004A49B7" w14:paraId="71D1CECE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2715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XPO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337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0.8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5BD2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1.0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58F4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7.32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66D0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2C4A4F" w:rsidRPr="004A49B7" w14:paraId="526F1F01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79B3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XPO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5F1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87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1F2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.7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652C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0.27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243C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00</w:t>
            </w:r>
          </w:p>
        </w:tc>
      </w:tr>
      <w:tr w:rsidR="002C4A4F" w:rsidRPr="004A49B7" w14:paraId="7E073005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50E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XPO6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DFBE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76.1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566B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4.7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180B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19.05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40CA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</w:t>
            </w:r>
          </w:p>
        </w:tc>
      </w:tr>
      <w:tr w:rsidR="002C4A4F" w:rsidRPr="004A49B7" w14:paraId="23DE62A2" w14:textId="77777777" w:rsidTr="00D72CAC">
        <w:trPr>
          <w:trHeight w:val="34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A349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XPO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059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24.0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2D3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8.3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50FF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6.96</w:t>
            </w:r>
          </w:p>
        </w:tc>
        <w:tc>
          <w:tcPr>
            <w:tcW w:w="2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1412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72CAC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</w:tr>
    </w:tbl>
    <w:p w14:paraId="257AA5A3" w14:textId="77777777" w:rsidR="002C4A4F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6D312E50" w14:textId="77777777" w:rsidR="002C4A4F" w:rsidRDefault="002C4A4F" w:rsidP="002C4A4F">
      <w:pPr>
        <w:rPr>
          <w:rFonts w:ascii="Arial" w:eastAsia="MS Mincho" w:hAnsi="Arial" w:cs="Arial"/>
          <w:color w:val="000000" w:themeColor="text1"/>
          <w:kern w:val="2"/>
          <w:sz w:val="22"/>
          <w:szCs w:val="22"/>
          <w:lang w:eastAsia="en-US"/>
        </w:rPr>
      </w:pPr>
    </w:p>
    <w:p w14:paraId="12CA9393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08C2016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AB78984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23562A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7CAD33A0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BA289AF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588C6E1" w14:textId="77777777" w:rsidR="002C4A4F" w:rsidRDefault="002C4A4F" w:rsidP="002C4A4F">
      <w:pPr>
        <w:pStyle w:val="ListParagraph"/>
        <w:spacing w:line="360" w:lineRule="auto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5: Mutation types of each nuclear transport receptor in PCAWG consortium</w:t>
      </w:r>
    </w:p>
    <w:tbl>
      <w:tblPr>
        <w:tblW w:w="8560" w:type="dxa"/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140"/>
      </w:tblGrid>
      <w:tr w:rsidR="002C4A4F" w:rsidRPr="004A49B7" w14:paraId="5834E08E" w14:textId="77777777" w:rsidTr="00D72CAC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28A7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 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5EFB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Missen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8F63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Truncating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C6E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nflam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FF1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Spli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3865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Fus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FDF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Total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0929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%</w:t>
            </w:r>
          </w:p>
        </w:tc>
      </w:tr>
      <w:tr w:rsidR="002C4A4F" w:rsidRPr="004A49B7" w14:paraId="65173725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93D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0247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659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FCB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9A85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B87C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32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70C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3</w:t>
            </w:r>
          </w:p>
        </w:tc>
      </w:tr>
      <w:tr w:rsidR="002C4A4F" w:rsidRPr="004A49B7" w14:paraId="6D9CED2D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B7C0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10BF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58F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2480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282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B6AC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C7C3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D94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3</w:t>
            </w:r>
          </w:p>
        </w:tc>
      </w:tr>
      <w:tr w:rsidR="002C4A4F" w:rsidRPr="004A49B7" w14:paraId="0CEE6213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3D1A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DF81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4363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0D95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8DA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D68E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58D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F020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</w:p>
        </w:tc>
      </w:tr>
      <w:tr w:rsidR="002C4A4F" w:rsidRPr="004A49B7" w14:paraId="2B898D77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32F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1133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9C9A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659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700E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9A11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5B1A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BD7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3</w:t>
            </w:r>
          </w:p>
        </w:tc>
      </w:tr>
      <w:tr w:rsidR="002C4A4F" w:rsidRPr="004A49B7" w14:paraId="19E2A9D9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4D9E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884A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5DF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9DA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02A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0A05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474E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4FA4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</w:p>
        </w:tc>
      </w:tr>
      <w:tr w:rsidR="002C4A4F" w:rsidRPr="004A49B7" w14:paraId="74346451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AAFD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7BCE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CA0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EE67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D86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811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415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BF14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</w:p>
        </w:tc>
      </w:tr>
      <w:tr w:rsidR="002C4A4F" w:rsidRPr="004A49B7" w14:paraId="481E3795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7FB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KPNA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F4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BE35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998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7EC3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D025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EDA8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3609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0D02F389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331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F924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A6D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913D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A1BF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04AF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8F45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BA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</w:p>
        </w:tc>
      </w:tr>
      <w:tr w:rsidR="002C4A4F" w:rsidRPr="004A49B7" w14:paraId="6FE6988C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983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B6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885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ECA3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17C4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860E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ADDA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6383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02754971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308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D02F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7441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C5DC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8E4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3F9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99D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596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.3</w:t>
            </w:r>
          </w:p>
        </w:tc>
      </w:tr>
      <w:tr w:rsidR="002C4A4F" w:rsidRPr="004A49B7" w14:paraId="71D2F006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2E0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64C7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545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332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127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9C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E282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152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8</w:t>
            </w:r>
          </w:p>
        </w:tc>
      </w:tr>
      <w:tr w:rsidR="002C4A4F" w:rsidRPr="004A49B7" w14:paraId="420A998F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103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EC9F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6EA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FF4C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56A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F0EC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8E0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9DE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4</w:t>
            </w:r>
          </w:p>
        </w:tc>
      </w:tr>
      <w:tr w:rsidR="002C4A4F" w:rsidRPr="004A49B7" w14:paraId="560614F8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1D95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C90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B028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F23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822A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5AE6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10B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EF76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40318C11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F43C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IPO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9269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AC9F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273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8900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A24D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D89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CF6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5</w:t>
            </w:r>
          </w:p>
        </w:tc>
      </w:tr>
      <w:tr w:rsidR="002C4A4F" w:rsidRPr="004A49B7" w14:paraId="3DD067F4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7465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TNPO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1DA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3A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D17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9B8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EB0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01760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A1A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283337DE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CA0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TNPO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2D52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B04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16FD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CC78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03F6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CD0F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8F2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4</w:t>
            </w:r>
          </w:p>
        </w:tc>
      </w:tr>
      <w:tr w:rsidR="002C4A4F" w:rsidRPr="004A49B7" w14:paraId="363D9A75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311E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TNPO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34F2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1211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BE8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707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F42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45D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F9E6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55A7931F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52B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XPO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0487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9A45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3BCE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F04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546D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191A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D3BA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</w:t>
            </w:r>
          </w:p>
        </w:tc>
      </w:tr>
      <w:tr w:rsidR="002C4A4F" w:rsidRPr="004A49B7" w14:paraId="6796DC0B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3F17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XPO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4317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A48AC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2A8E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7800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6CCDB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B84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BFD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9</w:t>
            </w:r>
          </w:p>
        </w:tc>
      </w:tr>
      <w:tr w:rsidR="002C4A4F" w:rsidRPr="004A49B7" w14:paraId="73562D14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487A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XPO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326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FAB5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C20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904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BE86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E97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1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BAA6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7</w:t>
            </w:r>
          </w:p>
        </w:tc>
      </w:tr>
      <w:tr w:rsidR="002C4A4F" w:rsidRPr="004A49B7" w14:paraId="3B655F46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407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XPO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EEB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D1DF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DEF3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EAC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F316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3D85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FF6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6</w:t>
            </w:r>
          </w:p>
        </w:tc>
      </w:tr>
      <w:tr w:rsidR="002C4A4F" w:rsidRPr="004A49B7" w14:paraId="1EA2BB5B" w14:textId="77777777" w:rsidTr="00D72CAC">
        <w:trPr>
          <w:trHeight w:val="36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CF0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XPO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4524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44ABF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64F8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240EE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C532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70E17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1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7D2A" w14:textId="77777777" w:rsidR="002C4A4F" w:rsidRPr="00D72CAC" w:rsidRDefault="002C4A4F" w:rsidP="00D72CAC">
            <w:pPr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 w:rsidRPr="00D72CAC">
              <w:rPr>
                <w:rFonts w:ascii="Arial" w:hAnsi="Arial" w:cs="Arial"/>
                <w:color w:val="000000"/>
                <w:sz w:val="17"/>
                <w:szCs w:val="17"/>
              </w:rPr>
              <w:t>0.4</w:t>
            </w:r>
          </w:p>
        </w:tc>
      </w:tr>
    </w:tbl>
    <w:p w14:paraId="63FA58B7" w14:textId="77777777" w:rsidR="002C4A4F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162A4956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F4C2E73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89ED32F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0189102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97FD8E3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8B04A2B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E1A14F6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9A2E3D5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6: q-value of the correlation between nuclear transport receptor genes and cell cycle genes in PCAWG pan-cancer dataset.</w:t>
      </w:r>
    </w:p>
    <w:p w14:paraId="190B1A47" w14:textId="77777777" w:rsidR="002C4A4F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884" w:type="dxa"/>
        <w:tblLook w:val="04A0" w:firstRow="1" w:lastRow="0" w:firstColumn="1" w:lastColumn="0" w:noHBand="0" w:noVBand="1"/>
      </w:tblPr>
      <w:tblGrid>
        <w:gridCol w:w="846"/>
        <w:gridCol w:w="850"/>
        <w:gridCol w:w="935"/>
        <w:gridCol w:w="908"/>
        <w:gridCol w:w="851"/>
        <w:gridCol w:w="850"/>
        <w:gridCol w:w="851"/>
        <w:gridCol w:w="850"/>
        <w:gridCol w:w="943"/>
      </w:tblGrid>
      <w:tr w:rsidR="002C4A4F" w:rsidRPr="000E750E" w14:paraId="37CBA606" w14:textId="77777777" w:rsidTr="00D72CAC">
        <w:trPr>
          <w:trHeight w:val="4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BDC9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ACC6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1</w:t>
            </w:r>
          </w:p>
        </w:tc>
        <w:tc>
          <w:tcPr>
            <w:tcW w:w="9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F3CD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2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DE64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770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963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A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467D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B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0413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D1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328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E2</w:t>
            </w:r>
          </w:p>
        </w:tc>
      </w:tr>
      <w:tr w:rsidR="002C4A4F" w:rsidRPr="000E750E" w14:paraId="5DC2AB2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0AB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12D2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6E-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F0C9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74E-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3A0D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3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9F6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82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85A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C02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5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4FDB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1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511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32E-41</w:t>
            </w:r>
          </w:p>
        </w:tc>
      </w:tr>
      <w:tr w:rsidR="002C4A4F" w:rsidRPr="000E750E" w14:paraId="5A3C5F2D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433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C801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52E-2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885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05E-14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C210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05E-1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093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4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C70D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55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2ED3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00E-2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EE1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39E-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38D3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0E-116</w:t>
            </w:r>
          </w:p>
        </w:tc>
      </w:tr>
      <w:tr w:rsidR="002C4A4F" w:rsidRPr="000E750E" w14:paraId="58548229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C1B0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6125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54E-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B81C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34E-1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32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5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5222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5E-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DAA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F2FA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54E-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DE8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1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E920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14E-46</w:t>
            </w:r>
          </w:p>
        </w:tc>
      </w:tr>
      <w:tr w:rsidR="002C4A4F" w:rsidRPr="000E750E" w14:paraId="126CB547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24F8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12E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20E-4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7A33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1E-3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74E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50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81B5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6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E76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8E-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7D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08E-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25FB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48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E3B7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52E-29</w:t>
            </w:r>
          </w:p>
        </w:tc>
      </w:tr>
      <w:tr w:rsidR="002C4A4F" w:rsidRPr="000E750E" w14:paraId="120A018A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3253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2A5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36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E1B3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79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6AFE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7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D6C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99FE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2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8291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82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94A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00E-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4A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206</w:t>
            </w:r>
          </w:p>
        </w:tc>
      </w:tr>
      <w:tr w:rsidR="002C4A4F" w:rsidRPr="000E750E" w14:paraId="303B0F84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9CA0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724B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77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40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66E-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B737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64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902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8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BB53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09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37D1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09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604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7E-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0899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80E-05</w:t>
            </w:r>
          </w:p>
        </w:tc>
      </w:tr>
      <w:tr w:rsidR="002C4A4F" w:rsidRPr="000E750E" w14:paraId="773571EB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F147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01E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14E-0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17B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6FAD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2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177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2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A73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4FA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AAB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35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CBE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12E-04</w:t>
            </w:r>
          </w:p>
        </w:tc>
      </w:tr>
      <w:tr w:rsidR="002C4A4F" w:rsidRPr="000E750E" w14:paraId="33A5F161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035E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0267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86E-6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B89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1E-7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36CC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3E-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09B5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48E-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3D69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EFA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2E-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5346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7E-0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2F3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55E-73</w:t>
            </w:r>
          </w:p>
        </w:tc>
      </w:tr>
      <w:tr w:rsidR="002C4A4F" w:rsidRPr="000E750E" w14:paraId="76CEA8E6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F54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580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35E-2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5B0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67E-1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C385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7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4E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2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5B1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0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3ABC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5E-3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22D9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6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BBF1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44</w:t>
            </w:r>
          </w:p>
        </w:tc>
      </w:tr>
      <w:tr w:rsidR="002C4A4F" w:rsidRPr="000E750E" w14:paraId="2A5BA017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6DB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467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64E-2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265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9E-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77D2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02E-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F47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5E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B61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D9A2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5E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F7F1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9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A924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63E-27</w:t>
            </w:r>
          </w:p>
        </w:tc>
      </w:tr>
      <w:tr w:rsidR="002C4A4F" w:rsidRPr="000E750E" w14:paraId="44E789DE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5F7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FE1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3E-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718B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59E-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261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98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BCF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25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290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952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41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90B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27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7DA8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97E-29</w:t>
            </w:r>
          </w:p>
        </w:tc>
      </w:tr>
      <w:tr w:rsidR="002C4A4F" w:rsidRPr="000E750E" w14:paraId="226D1030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0EA2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3D89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1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8434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74E-0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A42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96EC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4E-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8C8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2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BE94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3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0D30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DBBD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78E-05</w:t>
            </w:r>
          </w:p>
        </w:tc>
      </w:tr>
      <w:tr w:rsidR="002C4A4F" w:rsidRPr="000E750E" w14:paraId="5F9BFE5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C16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511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57E-10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6E5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82E-07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E60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8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0A65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6E-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EF0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02CE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1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708C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58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E3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57E-41</w:t>
            </w:r>
          </w:p>
        </w:tc>
      </w:tr>
      <w:tr w:rsidR="002C4A4F" w:rsidRPr="000E750E" w14:paraId="749863CF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ACD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B832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5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614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0E-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7F99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3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E3DE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1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243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15E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9B1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2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D88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6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A3E6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31</w:t>
            </w:r>
          </w:p>
        </w:tc>
      </w:tr>
      <w:tr w:rsidR="002C4A4F" w:rsidRPr="000E750E" w14:paraId="2C01A302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9E21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3DA7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04E-4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951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8E-3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2AA7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30E-4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1855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36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681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0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51F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31E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3E3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58E-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2D8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75E-44</w:t>
            </w:r>
          </w:p>
        </w:tc>
      </w:tr>
      <w:tr w:rsidR="002C4A4F" w:rsidRPr="000E750E" w14:paraId="21EC63E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4D1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F1C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32E-1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10C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25E-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96A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F3E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6E-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90D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6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0D96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38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1FE3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0E-0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791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76E-40</w:t>
            </w:r>
          </w:p>
        </w:tc>
      </w:tr>
      <w:tr w:rsidR="002C4A4F" w:rsidRPr="000E750E" w14:paraId="5D0F3857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0D0F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D2A8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5E-4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9F7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60E-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62A7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44E-4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E9D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9E-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5F78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88E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604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92E-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868A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5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2ED1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30E-34</w:t>
            </w:r>
          </w:p>
        </w:tc>
      </w:tr>
      <w:tr w:rsidR="002C4A4F" w:rsidRPr="000E750E" w14:paraId="2FD14A6D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1547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6AE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4E-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8A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1E-2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188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67E-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B20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2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004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8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B29F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17E-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5D81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6E-0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F3E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2E-14</w:t>
            </w:r>
          </w:p>
        </w:tc>
      </w:tr>
      <w:tr w:rsidR="002C4A4F" w:rsidRPr="000E750E" w14:paraId="3213A7E4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FF1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87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9E-0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96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2E-1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9511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0E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97DB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59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519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6E-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CD65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55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7AD6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5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4F6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94E-09</w:t>
            </w:r>
          </w:p>
        </w:tc>
      </w:tr>
    </w:tbl>
    <w:p w14:paraId="371C9345" w14:textId="77777777" w:rsidR="002C4A4F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5E4A95CE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6E61F492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3EF08518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2C2EAD88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5C3FCA5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AC00F4C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517A9C7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7: q-value of the correlation between nuclear transport receptor genes and cell cycle genes in CCLE dataset.</w:t>
      </w:r>
    </w:p>
    <w:p w14:paraId="07D928F7" w14:textId="77777777" w:rsidR="002C4A4F" w:rsidRPr="004416D3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850"/>
        <w:gridCol w:w="851"/>
        <w:gridCol w:w="850"/>
        <w:gridCol w:w="851"/>
        <w:gridCol w:w="850"/>
        <w:gridCol w:w="851"/>
      </w:tblGrid>
      <w:tr w:rsidR="002C4A4F" w:rsidRPr="00FA1455" w14:paraId="4BE727BC" w14:textId="77777777" w:rsidTr="00D72CAC">
        <w:trPr>
          <w:trHeight w:val="4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52DE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EA3C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C1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B80C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8E5B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DK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205A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A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0E0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B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AE8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D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5E17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CCNE2</w:t>
            </w:r>
          </w:p>
        </w:tc>
      </w:tr>
      <w:tr w:rsidR="002C4A4F" w:rsidRPr="00FA1455" w14:paraId="56F64B8A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362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674B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7E-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AF1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9E-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266B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9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C48E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6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4F95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7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E666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36E-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A870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04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B18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46E-22</w:t>
            </w:r>
          </w:p>
        </w:tc>
      </w:tr>
      <w:tr w:rsidR="002C4A4F" w:rsidRPr="00FA1455" w14:paraId="2C119B99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DC6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02B2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62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E8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4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407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40E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18A8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1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BC4D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30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B529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99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CF0B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92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096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3E-12</w:t>
            </w:r>
          </w:p>
        </w:tc>
      </w:tr>
      <w:tr w:rsidR="002C4A4F" w:rsidRPr="00FA1455" w14:paraId="76ECAD4E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F4A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99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7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56F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36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BC06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653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3FBF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6138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49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862A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23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AD5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74</w:t>
            </w:r>
          </w:p>
        </w:tc>
      </w:tr>
      <w:tr w:rsidR="002C4A4F" w:rsidRPr="00FA1455" w14:paraId="18DDFD05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18D3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1E7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3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B0F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2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F51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BC15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C06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98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35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96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67D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94E-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5709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8-15</w:t>
            </w:r>
          </w:p>
        </w:tc>
      </w:tr>
      <w:tr w:rsidR="002C4A4F" w:rsidRPr="00FA1455" w14:paraId="71368B7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0755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18FB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53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38A3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11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B44C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AD22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01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DC54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00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8F0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9E-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CEAC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54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7384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39E-07</w:t>
            </w:r>
          </w:p>
        </w:tc>
      </w:tr>
      <w:tr w:rsidR="002C4A4F" w:rsidRPr="00FA1455" w14:paraId="66877C3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0B98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B635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23E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DCF0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4E-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C06A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08E-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7F69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90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C6C2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28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DF7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8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237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4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161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24E-01</w:t>
            </w:r>
          </w:p>
        </w:tc>
      </w:tr>
      <w:tr w:rsidR="002C4A4F" w:rsidRPr="00FA1455" w14:paraId="5EA569C2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A1AB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B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019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84E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93AC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4E-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AE5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65E-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251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1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AE2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05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32F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69E-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9ED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2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D8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04E-28</w:t>
            </w:r>
          </w:p>
        </w:tc>
      </w:tr>
      <w:tr w:rsidR="002C4A4F" w:rsidRPr="00FA1455" w14:paraId="6AA7788D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11D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413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78E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5D7B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13E-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0B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54E-2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6EC6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3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84D5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54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CA3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3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A528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4E-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C48F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91E-15</w:t>
            </w:r>
          </w:p>
        </w:tc>
      </w:tr>
      <w:tr w:rsidR="002C4A4F" w:rsidRPr="00FA1455" w14:paraId="0C345479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B71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404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3E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C9D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67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F4C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4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A36F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1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C64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91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0F8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41E-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BC47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01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D0C0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88E-05</w:t>
            </w:r>
          </w:p>
        </w:tc>
      </w:tr>
      <w:tr w:rsidR="002C4A4F" w:rsidRPr="00FA1455" w14:paraId="17BBDBF6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9623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919D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56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21D3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37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5AA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48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A29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99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AC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59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6669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95E-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7B4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6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A376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43E-17</w:t>
            </w:r>
          </w:p>
        </w:tc>
      </w:tr>
      <w:tr w:rsidR="002C4A4F" w:rsidRPr="00FA1455" w14:paraId="7F7DC3D4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1DB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F6C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94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708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87E-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7D52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4E-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A7B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BE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44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A00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71E-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884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39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DE8E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9E-42</w:t>
            </w:r>
          </w:p>
        </w:tc>
      </w:tr>
      <w:tr w:rsidR="002C4A4F" w:rsidRPr="00FA1455" w14:paraId="6E2DA8C1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EA669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D08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16E-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ADD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54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B0E2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59E-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B1AC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7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02E8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80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99E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20E-6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E02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98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0335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04E-13</w:t>
            </w:r>
          </w:p>
        </w:tc>
      </w:tr>
      <w:tr w:rsidR="002C4A4F" w:rsidRPr="00FA1455" w14:paraId="7B14D108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FD764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70B1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8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638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3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C4C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87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EEF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54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A959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2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FB3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93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30ED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70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C527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43E-10</w:t>
            </w:r>
          </w:p>
        </w:tc>
      </w:tr>
      <w:tr w:rsidR="002C4A4F" w:rsidRPr="00FA1455" w14:paraId="0BAEF9A6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4216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181A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4E-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776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3E-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D0FB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9E-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1D6A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91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63F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18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CB7E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0E-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7EE5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93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F35C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64E-10</w:t>
            </w:r>
          </w:p>
        </w:tc>
      </w:tr>
      <w:tr w:rsidR="002C4A4F" w:rsidRPr="00FA1455" w14:paraId="26E07CC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C0D9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1AA0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28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92E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78E-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1B47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11E-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5C9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74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B02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8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A6DA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7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DD8E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6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67D4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7E-20</w:t>
            </w:r>
          </w:p>
        </w:tc>
      </w:tr>
      <w:tr w:rsidR="002C4A4F" w:rsidRPr="00FA1455" w14:paraId="6C5FBCB5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EFD6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C844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6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720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48E-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FAB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97E-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1B4C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9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838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90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72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80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6513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6E-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5948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1E-05</w:t>
            </w:r>
          </w:p>
        </w:tc>
      </w:tr>
      <w:tr w:rsidR="002C4A4F" w:rsidRPr="00FA1455" w14:paraId="327A5747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5867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T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7299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91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2FB8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10E-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7CE6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96E-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D18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34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1EC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61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E11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41E-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859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34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F7E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27E-01</w:t>
            </w:r>
          </w:p>
        </w:tc>
      </w:tr>
      <w:tr w:rsidR="002C4A4F" w:rsidRPr="00FA1455" w14:paraId="3F10EA96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154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3765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5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FE0F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4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72DA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25E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EBD5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43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2F83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.69E-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8493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.47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CAB0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7E-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9F74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2E-16</w:t>
            </w:r>
          </w:p>
        </w:tc>
      </w:tr>
      <w:tr w:rsidR="002C4A4F" w:rsidRPr="00FA1455" w14:paraId="4E6CB023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5D6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F0B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58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6C48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.41E-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0F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.49E-1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600C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8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965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8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11D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12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B3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3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EC0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60E-16</w:t>
            </w:r>
          </w:p>
        </w:tc>
      </w:tr>
      <w:tr w:rsidR="002C4A4F" w:rsidRPr="00FA1455" w14:paraId="6FBD4810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E1D6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1D4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78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317F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8E-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B6E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1E-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44D3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49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2D07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99E-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3E90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5E-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07BC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50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8616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0E-08</w:t>
            </w:r>
          </w:p>
        </w:tc>
      </w:tr>
      <w:tr w:rsidR="002C4A4F" w:rsidRPr="00FA1455" w14:paraId="64856ECF" w14:textId="77777777" w:rsidTr="00D72CAC">
        <w:trPr>
          <w:trHeight w:val="40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8EF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45F7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3E-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629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.54E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9345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.08E-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CBC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73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DC47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.22E-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E8A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46E-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4D7B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07E-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5205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.12-18</w:t>
            </w:r>
          </w:p>
        </w:tc>
      </w:tr>
    </w:tbl>
    <w:p w14:paraId="6DF8DB8E" w14:textId="77777777" w:rsidR="002C4A4F" w:rsidRPr="004416D3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p w14:paraId="7F0BC70D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01E0304B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0A95663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B63BCBA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4C4C1538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1DD6E388" w14:textId="77777777" w:rsidR="002C4A4F" w:rsidRDefault="002C4A4F" w:rsidP="002C4A4F">
      <w:pPr>
        <w:pStyle w:val="ListParagraph"/>
        <w:spacing w:line="360" w:lineRule="auto"/>
        <w:ind w:left="0"/>
        <w:jc w:val="both"/>
        <w:rPr>
          <w:rFonts w:ascii="Arial" w:hAnsi="Arial" w:cs="Arial"/>
          <w:color w:val="000000" w:themeColor="text1"/>
          <w:sz w:val="22"/>
          <w:szCs w:val="22"/>
        </w:rPr>
      </w:pPr>
    </w:p>
    <w:p w14:paraId="57E3983E" w14:textId="77777777" w:rsidR="002C4A4F" w:rsidRPr="002C3BDE" w:rsidRDefault="002C4A4F" w:rsidP="002C4A4F">
      <w:pPr>
        <w:pStyle w:val="ListParagraph"/>
        <w:spacing w:line="360" w:lineRule="auto"/>
        <w:jc w:val="both"/>
        <w:rPr>
          <w:rFonts w:ascii="Arial" w:hAnsi="Arial" w:cs="Arial"/>
          <w:color w:val="0070C0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lastRenderedPageBreak/>
        <w:t>Supplemental Table 8: Mutation types of each nuclear transport receptor in CCLE dataset</w:t>
      </w:r>
    </w:p>
    <w:tbl>
      <w:tblPr>
        <w:tblW w:w="6091" w:type="dxa"/>
        <w:tblLayout w:type="fixed"/>
        <w:tblLook w:val="04A0" w:firstRow="1" w:lastRow="0" w:firstColumn="1" w:lastColumn="0" w:noHBand="0" w:noVBand="1"/>
      </w:tblPr>
      <w:tblGrid>
        <w:gridCol w:w="846"/>
        <w:gridCol w:w="823"/>
        <w:gridCol w:w="831"/>
        <w:gridCol w:w="756"/>
        <w:gridCol w:w="709"/>
        <w:gridCol w:w="708"/>
        <w:gridCol w:w="709"/>
        <w:gridCol w:w="709"/>
      </w:tblGrid>
      <w:tr w:rsidR="002C4A4F" w:rsidRPr="00FA1455" w14:paraId="6AB57040" w14:textId="77777777" w:rsidTr="00D72CAC">
        <w:trPr>
          <w:trHeight w:val="36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4796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 </w:t>
            </w:r>
          </w:p>
        </w:tc>
        <w:tc>
          <w:tcPr>
            <w:tcW w:w="8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37B4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Missens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D387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runcating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C401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nflam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38CC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Splic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D2AC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Fusio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D96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449F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%</w:t>
            </w:r>
          </w:p>
        </w:tc>
      </w:tr>
      <w:tr w:rsidR="002C4A4F" w:rsidRPr="00FA1455" w14:paraId="40D1CC3B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02EF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609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808B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2CE9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B36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FD4F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D01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F43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2C4A4F" w:rsidRPr="00FA1455" w14:paraId="47DB5512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4BCA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5A4D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093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860F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C4B1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215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259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49A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C4A4F" w:rsidRPr="00FA1455" w14:paraId="6D8CBEC6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B6B2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9B7C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A25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C06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17BD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814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FE8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FFE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2C4A4F" w:rsidRPr="00FA1455" w14:paraId="4628D538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F9B0E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C3BE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FD1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31D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F5CC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6029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E810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97E8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2C4A4F" w:rsidRPr="00FA1455" w14:paraId="7B984593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91B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A370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DC77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9AB0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BEA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8CC7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7E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590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3</w:t>
            </w:r>
          </w:p>
        </w:tc>
      </w:tr>
      <w:tr w:rsidR="002C4A4F" w:rsidRPr="00FA1455" w14:paraId="2D5FCE80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2086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DFF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2D50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8CB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75AB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0F41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80E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EDFE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C4A4F" w:rsidRPr="00FA1455" w14:paraId="220E2C70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BF78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KPNA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368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8EF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E77C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538B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021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62F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F73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-</w:t>
            </w:r>
          </w:p>
        </w:tc>
      </w:tr>
      <w:tr w:rsidR="002C4A4F" w:rsidRPr="00FA1455" w14:paraId="79703DCD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B794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8D2F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31C3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177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6ED8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2F77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D26A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20B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2</w:t>
            </w:r>
          </w:p>
        </w:tc>
      </w:tr>
      <w:tr w:rsidR="002C4A4F" w:rsidRPr="00FA1455" w14:paraId="2D1DD9E8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EC5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A9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E130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DB2A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EE8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AE24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67AF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8BED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2C4A4F" w:rsidRPr="00FA1455" w14:paraId="73191C5A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D5BAA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866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9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B5B8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839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FDB6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0CF3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5D4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05E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8</w:t>
            </w:r>
          </w:p>
        </w:tc>
      </w:tr>
      <w:tr w:rsidR="002C4A4F" w:rsidRPr="00FA1455" w14:paraId="2FBBF34D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9EE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029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EB3B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60E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C78C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347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180A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1F11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6</w:t>
            </w:r>
          </w:p>
        </w:tc>
      </w:tr>
      <w:tr w:rsidR="002C4A4F" w:rsidRPr="00FA1455" w14:paraId="298F2BF5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9DEC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9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4557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014F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2EC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9BF0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E3A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9BF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31C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2C4A4F" w:rsidRPr="00FA1455" w14:paraId="1B12DE68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6244D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1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B970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EE24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CAB9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FB73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A061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9C8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BBF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</w:tr>
      <w:tr w:rsidR="002C4A4F" w:rsidRPr="00FA1455" w14:paraId="374632CC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EFE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IPO1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677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5DAB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449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283A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1B3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273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6C2A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3</w:t>
            </w:r>
          </w:p>
        </w:tc>
      </w:tr>
      <w:tr w:rsidR="002C4A4F" w:rsidRPr="00FA1455" w14:paraId="7C0AE7FF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78372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1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A5CE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A84A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09F6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072A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C80D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857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4E1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</w:tc>
      </w:tr>
      <w:tr w:rsidR="002C4A4F" w:rsidRPr="00FA1455" w14:paraId="1E380A9F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0B36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1EDE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0CE9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1A97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EAEF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C16A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9A8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0E6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</w:tr>
      <w:tr w:rsidR="002C4A4F" w:rsidRPr="00FA1455" w14:paraId="6A7BFA81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C30E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TNPO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C0DA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4279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0A68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2340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200D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962A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983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6</w:t>
            </w:r>
          </w:p>
        </w:tc>
      </w:tr>
      <w:tr w:rsidR="002C4A4F" w:rsidRPr="00FA1455" w14:paraId="1F796700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6166F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T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7658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F27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2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B9E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746A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E968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1069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7ABD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4</w:t>
            </w:r>
          </w:p>
        </w:tc>
      </w:tr>
      <w:tr w:rsidR="002C4A4F" w:rsidRPr="00FA1455" w14:paraId="399B1217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12E70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4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F447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A75F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EDF2D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77E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86F0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031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A340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</w:tr>
      <w:tr w:rsidR="002C4A4F" w:rsidRPr="00FA1455" w14:paraId="47EB664B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C783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A72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919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12E8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04710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3298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C52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7FD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2C4A4F" w:rsidRPr="00FA1455" w14:paraId="17D2B767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1E45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FA6E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4519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8A29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E11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4A9E2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6395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28A5C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2C4A4F" w:rsidRPr="00FA1455" w14:paraId="191F573D" w14:textId="77777777" w:rsidTr="00D72CAC">
        <w:trPr>
          <w:trHeight w:val="360"/>
        </w:trPr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2A4F1" w14:textId="77777777" w:rsidR="002C4A4F" w:rsidRPr="00D72CAC" w:rsidRDefault="002C4A4F" w:rsidP="00D72CAC">
            <w:pPr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XPO7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E5FB4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5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786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9AC36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04E35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491B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26267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60233" w14:textId="77777777" w:rsidR="002C4A4F" w:rsidRPr="00D72CAC" w:rsidRDefault="002C4A4F" w:rsidP="00D72CAC">
            <w:pPr>
              <w:jc w:val="right"/>
              <w:rPr>
                <w:rFonts w:ascii="Arial" w:hAnsi="Arial" w:cs="Arial"/>
                <w:color w:val="000000"/>
                <w:sz w:val="13"/>
                <w:szCs w:val="13"/>
              </w:rPr>
            </w:pPr>
            <w:r w:rsidRPr="00D72CAC">
              <w:rPr>
                <w:rFonts w:ascii="Arial" w:hAnsi="Arial" w:cs="Arial"/>
                <w:color w:val="000000"/>
                <w:sz w:val="13"/>
                <w:szCs w:val="13"/>
              </w:rPr>
              <w:t>1.2</w:t>
            </w:r>
          </w:p>
        </w:tc>
      </w:tr>
    </w:tbl>
    <w:p w14:paraId="62628A89" w14:textId="77777777" w:rsidR="002C4A4F" w:rsidRPr="002C3BDE" w:rsidRDefault="002C4A4F" w:rsidP="002C4A4F">
      <w:pPr>
        <w:pStyle w:val="ListParagraph"/>
        <w:spacing w:line="360" w:lineRule="auto"/>
        <w:ind w:left="0"/>
        <w:jc w:val="center"/>
        <w:rPr>
          <w:rFonts w:ascii="Arial" w:hAnsi="Arial" w:cs="Arial"/>
          <w:color w:val="0070C0"/>
          <w:sz w:val="22"/>
          <w:szCs w:val="22"/>
        </w:rPr>
      </w:pPr>
    </w:p>
    <w:p w14:paraId="28748A98" w14:textId="77777777" w:rsidR="002C4A4F" w:rsidRDefault="002C4A4F"/>
    <w:sectPr w:rsidR="002C4A4F" w:rsidSect="007B7539">
      <w:headerReference w:type="default" r:id="rId6"/>
      <w:pgSz w:w="11901" w:h="16817"/>
      <w:pgMar w:top="1418" w:right="1418" w:bottom="1418" w:left="1418" w:header="851" w:footer="992" w:gutter="0"/>
      <w:cols w:space="425"/>
      <w:docGrid w:type="lines" w:linePitch="33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Yu Gothic UI"/>
    <w:panose1 w:val="020B0604020202020204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l Bayan">
    <w:panose1 w:val="00000000000000000000"/>
    <w:charset w:val="B2"/>
    <w:family w:val="auto"/>
    <w:pitch w:val="variable"/>
    <w:sig w:usb0="00002001" w:usb1="00000000" w:usb2="00000008" w:usb3="00000000" w:csb0="00000040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19C177" w14:textId="77777777" w:rsidR="00000000" w:rsidRPr="00742BF4" w:rsidRDefault="00000000" w:rsidP="001740D1">
    <w:pPr>
      <w:pStyle w:val="Header"/>
      <w:jc w:val="right"/>
      <w:rPr>
        <w:rFonts w:ascii="Arial" w:hAnsi="Arial"/>
        <w:sz w:val="22"/>
        <w:szCs w:val="22"/>
      </w:rPr>
    </w:pPr>
    <w:r>
      <w:rPr>
        <w:rFonts w:ascii="Arial" w:hAnsi="Arial"/>
        <w:sz w:val="22"/>
        <w:szCs w:val="22"/>
      </w:rPr>
      <w:t>Nguyen</w:t>
    </w:r>
    <w:r w:rsidRPr="00742BF4">
      <w:rPr>
        <w:rFonts w:ascii="Arial" w:hAnsi="Arial"/>
        <w:sz w:val="22"/>
        <w:szCs w:val="22"/>
      </w:rPr>
      <w:t xml:space="preserve"> et al., </w:t>
    </w:r>
    <w:r w:rsidRPr="00742BF4">
      <w:rPr>
        <w:rStyle w:val="PageNumber"/>
        <w:rFonts w:ascii="Arial" w:hAnsi="Arial"/>
        <w:sz w:val="22"/>
        <w:szCs w:val="22"/>
      </w:rPr>
      <w:fldChar w:fldCharType="begin"/>
    </w:r>
    <w:r w:rsidRPr="00742BF4">
      <w:rPr>
        <w:rStyle w:val="PageNumber"/>
        <w:rFonts w:ascii="Arial" w:hAnsi="Arial"/>
        <w:sz w:val="22"/>
        <w:szCs w:val="22"/>
      </w:rPr>
      <w:instrText xml:space="preserve"> PAGE </w:instrText>
    </w:r>
    <w:r w:rsidRPr="00742BF4">
      <w:rPr>
        <w:rStyle w:val="PageNumber"/>
        <w:rFonts w:ascii="Arial" w:hAnsi="Arial"/>
        <w:sz w:val="22"/>
        <w:szCs w:val="22"/>
      </w:rPr>
      <w:fldChar w:fldCharType="separate"/>
    </w:r>
    <w:r>
      <w:rPr>
        <w:rStyle w:val="PageNumber"/>
        <w:rFonts w:ascii="Arial" w:hAnsi="Arial"/>
        <w:noProof/>
        <w:sz w:val="22"/>
        <w:szCs w:val="22"/>
      </w:rPr>
      <w:t>3</w:t>
    </w:r>
    <w:r w:rsidRPr="00742BF4">
      <w:rPr>
        <w:rStyle w:val="PageNumber"/>
        <w:rFonts w:ascii="Arial" w:hAnsi="Arial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8E4C8CF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CB2CFE"/>
    <w:multiLevelType w:val="hybridMultilevel"/>
    <w:tmpl w:val="7D2809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4963C3"/>
    <w:multiLevelType w:val="hybridMultilevel"/>
    <w:tmpl w:val="F3FA4DC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10CE67D4"/>
    <w:multiLevelType w:val="hybridMultilevel"/>
    <w:tmpl w:val="F87AFA9A"/>
    <w:lvl w:ilvl="0" w:tplc="4BD45C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D03027"/>
    <w:multiLevelType w:val="hybridMultilevel"/>
    <w:tmpl w:val="4E9C155E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15A06020"/>
    <w:multiLevelType w:val="hybridMultilevel"/>
    <w:tmpl w:val="5AEA5C5E"/>
    <w:lvl w:ilvl="0" w:tplc="F2CADA8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416A3C"/>
    <w:multiLevelType w:val="hybridMultilevel"/>
    <w:tmpl w:val="BE38F1C4"/>
    <w:lvl w:ilvl="0" w:tplc="0D2256F6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 w15:restartNumberingAfterBreak="0">
    <w:nsid w:val="2CAC08D0"/>
    <w:multiLevelType w:val="hybridMultilevel"/>
    <w:tmpl w:val="759EA88C"/>
    <w:lvl w:ilvl="0" w:tplc="74648E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6636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E69F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CA6B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06D16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4C38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58E5D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95EBFC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CAD9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1C50C98"/>
    <w:multiLevelType w:val="hybridMultilevel"/>
    <w:tmpl w:val="63A643A2"/>
    <w:lvl w:ilvl="0" w:tplc="567EA8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075D85"/>
    <w:multiLevelType w:val="hybridMultilevel"/>
    <w:tmpl w:val="04A0C7F6"/>
    <w:lvl w:ilvl="0" w:tplc="D9506152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E532477"/>
    <w:multiLevelType w:val="multilevel"/>
    <w:tmpl w:val="47EA3926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4CB91FBF"/>
    <w:multiLevelType w:val="hybridMultilevel"/>
    <w:tmpl w:val="5AEA5C5E"/>
    <w:lvl w:ilvl="0" w:tplc="F2CADA80">
      <w:start w:val="1"/>
      <w:numFmt w:val="decimal"/>
      <w:lvlText w:val="%1."/>
      <w:lvlJc w:val="left"/>
      <w:pPr>
        <w:ind w:left="720" w:hanging="360"/>
      </w:pPr>
      <w:rPr>
        <w:b w:val="0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822A66"/>
    <w:multiLevelType w:val="hybridMultilevel"/>
    <w:tmpl w:val="248A3EA2"/>
    <w:lvl w:ilvl="0" w:tplc="35545722">
      <w:start w:val="1"/>
      <w:numFmt w:val="decimal"/>
      <w:suff w:val="space"/>
      <w:lvlText w:val="%1."/>
      <w:lvlJc w:val="left"/>
      <w:pPr>
        <w:ind w:left="240" w:hanging="240"/>
      </w:pPr>
      <w:rPr>
        <w:rFonts w:ascii="Arial" w:hAnsi="Arial" w:cs="Times New Roman"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3" w15:restartNumberingAfterBreak="0">
    <w:nsid w:val="5AEC5785"/>
    <w:multiLevelType w:val="hybridMultilevel"/>
    <w:tmpl w:val="ABEE4E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E374FB4"/>
    <w:multiLevelType w:val="hybridMultilevel"/>
    <w:tmpl w:val="47EA392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2007126448">
    <w:abstractNumId w:val="2"/>
  </w:num>
  <w:num w:numId="2" w16cid:durableId="1003900745">
    <w:abstractNumId w:val="14"/>
  </w:num>
  <w:num w:numId="3" w16cid:durableId="672681401">
    <w:abstractNumId w:val="4"/>
  </w:num>
  <w:num w:numId="4" w16cid:durableId="1574588603">
    <w:abstractNumId w:val="10"/>
  </w:num>
  <w:num w:numId="5" w16cid:durableId="1007827074">
    <w:abstractNumId w:val="6"/>
  </w:num>
  <w:num w:numId="6" w16cid:durableId="26684761">
    <w:abstractNumId w:val="12"/>
  </w:num>
  <w:num w:numId="7" w16cid:durableId="678580938">
    <w:abstractNumId w:val="5"/>
  </w:num>
  <w:num w:numId="8" w16cid:durableId="1309628161">
    <w:abstractNumId w:val="0"/>
  </w:num>
  <w:num w:numId="9" w16cid:durableId="701201361">
    <w:abstractNumId w:val="13"/>
  </w:num>
  <w:num w:numId="10" w16cid:durableId="173227430">
    <w:abstractNumId w:val="11"/>
  </w:num>
  <w:num w:numId="11" w16cid:durableId="1964191959">
    <w:abstractNumId w:val="1"/>
  </w:num>
  <w:num w:numId="12" w16cid:durableId="1718818881">
    <w:abstractNumId w:val="8"/>
  </w:num>
  <w:num w:numId="13" w16cid:durableId="1387296468">
    <w:abstractNumId w:val="3"/>
  </w:num>
  <w:num w:numId="14" w16cid:durableId="1611161867">
    <w:abstractNumId w:val="9"/>
  </w:num>
  <w:num w:numId="15" w16cid:durableId="106352184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A4F"/>
    <w:rsid w:val="002C4A4F"/>
    <w:rsid w:val="0056054E"/>
    <w:rsid w:val="007B7539"/>
    <w:rsid w:val="00837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1CE3C1"/>
  <w15:chartTrackingRefBased/>
  <w15:docId w15:val="{BAF869DD-C4D9-064B-BCD8-287CFC794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4A4F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4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2C4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4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4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4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4A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4A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4A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4A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4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2C4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4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4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4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4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4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4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4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4A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4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4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4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4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4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4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4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4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4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4A4F"/>
    <w:rPr>
      <w:b/>
      <w:bCs/>
      <w:smallCaps/>
      <w:color w:val="0F4761" w:themeColor="accent1" w:themeShade="BF"/>
      <w:spacing w:val="5"/>
    </w:rPr>
  </w:style>
  <w:style w:type="character" w:customStyle="1" w:styleId="a">
    <w:name w:val="本文 (文字)"/>
    <w:rsid w:val="002C4A4F"/>
    <w:rPr>
      <w:rFonts w:ascii="Times" w:eastAsia="平成明朝" w:hAnsi="Times"/>
      <w:sz w:val="24"/>
    </w:rPr>
  </w:style>
  <w:style w:type="paragraph" w:styleId="NormalWeb">
    <w:name w:val="Normal (Web)"/>
    <w:basedOn w:val="Normal"/>
    <w:uiPriority w:val="99"/>
    <w:rsid w:val="002C4A4F"/>
    <w:pPr>
      <w:spacing w:beforeLines="1" w:afterLines="1"/>
    </w:pPr>
    <w:rPr>
      <w:rFonts w:ascii="Times" w:hAnsi="Times"/>
      <w:sz w:val="20"/>
      <w:szCs w:val="20"/>
    </w:rPr>
  </w:style>
  <w:style w:type="character" w:styleId="Hyperlink">
    <w:name w:val="Hyperlink"/>
    <w:rsid w:val="002C4A4F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2C4A4F"/>
    <w:rPr>
      <w:color w:val="800080"/>
      <w:u w:val="single"/>
    </w:rPr>
  </w:style>
  <w:style w:type="paragraph" w:styleId="Header">
    <w:name w:val="header"/>
    <w:basedOn w:val="Normal"/>
    <w:link w:val="HeaderChar"/>
    <w:rsid w:val="002C4A4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rsid w:val="002C4A4F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Footer">
    <w:name w:val="footer"/>
    <w:basedOn w:val="Normal"/>
    <w:link w:val="FooterChar"/>
    <w:rsid w:val="002C4A4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rsid w:val="002C4A4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PageNumber">
    <w:name w:val="page number"/>
    <w:basedOn w:val="DefaultParagraphFont"/>
    <w:rsid w:val="002C4A4F"/>
  </w:style>
  <w:style w:type="paragraph" w:styleId="BalloonText">
    <w:name w:val="Balloon Text"/>
    <w:basedOn w:val="Normal"/>
    <w:link w:val="BalloonTextChar"/>
    <w:uiPriority w:val="99"/>
    <w:rsid w:val="002C4A4F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C4A4F"/>
    <w:rPr>
      <w:rFonts w:ascii="ヒラギノ角ゴ ProN W3" w:eastAsia="ヒラギノ角ゴ ProN W3" w:hAnsi="Times New Roman" w:cs="Times New Roman"/>
      <w:kern w:val="0"/>
      <w:sz w:val="18"/>
      <w:szCs w:val="18"/>
      <w:lang w:val="en-US"/>
      <w14:ligatures w14:val="none"/>
    </w:rPr>
  </w:style>
  <w:style w:type="table" w:styleId="TableGrid">
    <w:name w:val="Table Grid"/>
    <w:basedOn w:val="TableNormal"/>
    <w:uiPriority w:val="39"/>
    <w:rsid w:val="002C4A4F"/>
    <w:pPr>
      <w:spacing w:after="0" w:line="240" w:lineRule="auto"/>
    </w:pPr>
    <w:rPr>
      <w:rFonts w:ascii="Century" w:eastAsia="MS Mincho" w:hAnsi="Century" w:cs="Times New Roman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2C4A4F"/>
  </w:style>
  <w:style w:type="character" w:customStyle="1" w:styleId="EndnoteTextChar">
    <w:name w:val="Endnote Text Char"/>
    <w:basedOn w:val="DefaultParagraphFont"/>
    <w:link w:val="EndnoteText"/>
    <w:rsid w:val="002C4A4F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EndnoteReference">
    <w:name w:val="endnote reference"/>
    <w:rsid w:val="002C4A4F"/>
    <w:rPr>
      <w:vertAlign w:val="superscript"/>
    </w:rPr>
  </w:style>
  <w:style w:type="character" w:styleId="CommentReference">
    <w:name w:val="annotation reference"/>
    <w:uiPriority w:val="99"/>
    <w:unhideWhenUsed/>
    <w:rsid w:val="002C4A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4A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4A4F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2C4A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2C4A4F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rsid w:val="002C4A4F"/>
    <w:pPr>
      <w:spacing w:after="0" w:line="240" w:lineRule="auto"/>
    </w:pPr>
    <w:rPr>
      <w:rFonts w:ascii="Cambria" w:eastAsia="MS Mincho" w:hAnsi="Cambria" w:cs="Times New Roman"/>
      <w:lang w:val="en-US" w:eastAsia="en-US"/>
      <w14:ligatures w14:val="none"/>
    </w:rPr>
  </w:style>
  <w:style w:type="character" w:customStyle="1" w:styleId="UnresolvedMention1">
    <w:name w:val="Unresolved Mention1"/>
    <w:basedOn w:val="DefaultParagraphFont"/>
    <w:rsid w:val="002C4A4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rsid w:val="002C4A4F"/>
    <w:pPr>
      <w:jc w:val="center"/>
    </w:pPr>
    <w:rPr>
      <w:rFonts w:ascii="Al Bayan" w:hAnsi="Al Bayan" w:cs="Al Bayan"/>
    </w:rPr>
  </w:style>
  <w:style w:type="paragraph" w:customStyle="1" w:styleId="EndNoteBibliography">
    <w:name w:val="EndNote Bibliography"/>
    <w:basedOn w:val="Normal"/>
    <w:rsid w:val="002C4A4F"/>
    <w:pPr>
      <w:jc w:val="both"/>
    </w:pPr>
    <w:rPr>
      <w:rFonts w:ascii="Al Bayan" w:hAnsi="Al Bayan" w:cs="Al Bayan"/>
    </w:rPr>
  </w:style>
  <w:style w:type="character" w:customStyle="1" w:styleId="UnresolvedMention2">
    <w:name w:val="Unresolved Mention2"/>
    <w:basedOn w:val="DefaultParagraphFont"/>
    <w:rsid w:val="002C4A4F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rsid w:val="002C4A4F"/>
    <w:rPr>
      <w:color w:val="605E5C"/>
      <w:shd w:val="clear" w:color="auto" w:fill="E1DFDD"/>
    </w:rPr>
  </w:style>
  <w:style w:type="character" w:customStyle="1" w:styleId="styleswordwithsynonyms8m9z7">
    <w:name w:val="styles_wordwithsynonyms__8m9z7"/>
    <w:basedOn w:val="DefaultParagraphFont"/>
    <w:rsid w:val="002C4A4F"/>
  </w:style>
  <w:style w:type="paragraph" w:customStyle="1" w:styleId="WellSpaced">
    <w:name w:val="Well Spaced"/>
    <w:qFormat/>
    <w:rsid w:val="002C4A4F"/>
    <w:pPr>
      <w:spacing w:before="144" w:after="72" w:line="276" w:lineRule="auto"/>
    </w:pPr>
    <w:rPr>
      <w:rFonts w:ascii="Times New Roman" w:eastAsia="Times New Roman" w:hAnsi="Times New Roman" w:cs="Times New Roman"/>
      <w:kern w:val="0"/>
      <w:sz w:val="30"/>
      <w:szCs w:val="3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1589</Words>
  <Characters>9062</Characters>
  <Application>Microsoft Office Word</Application>
  <DocSecurity>0</DocSecurity>
  <Lines>75</Lines>
  <Paragraphs>21</Paragraphs>
  <ScaleCrop>false</ScaleCrop>
  <Company/>
  <LinksUpToDate>false</LinksUpToDate>
  <CharactersWithSpaces>10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 PHUONG THAO</dc:creator>
  <cp:keywords/>
  <dc:description/>
  <cp:lastModifiedBy>NGUYEN T PHUONG THAO</cp:lastModifiedBy>
  <cp:revision>2</cp:revision>
  <dcterms:created xsi:type="dcterms:W3CDTF">2024-03-20T23:46:00Z</dcterms:created>
  <dcterms:modified xsi:type="dcterms:W3CDTF">2024-03-20T23:51:00Z</dcterms:modified>
</cp:coreProperties>
</file>